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09"/>
        <w:gridCol w:w="1109"/>
        <w:gridCol w:w="960"/>
        <w:gridCol w:w="960"/>
        <w:gridCol w:w="1154"/>
        <w:gridCol w:w="1272"/>
        <w:gridCol w:w="1775"/>
        <w:gridCol w:w="960"/>
        <w:gridCol w:w="105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h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tar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e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L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ntrol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 valu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stance from centromere (kb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Gen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NP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eastAsia="en-GB"/>
              </w:rPr>
              <w:t>freq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982446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12971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0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.75x10</w:t>
            </w:r>
            <w:r>
              <w:rPr>
                <w:color w:val="000000"/>
                <w:vertAlign w:val="superscript"/>
                <w:lang w:eastAsia="en-GB"/>
              </w:rPr>
              <w:t>-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3.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08826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18488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1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.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374401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1068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6.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UBE2MP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818343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82761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4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6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798885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88785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6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9.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GUSBL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088269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2282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009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.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OC6439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188</w:t>
            </w:r>
          </w:p>
        </w:tc>
      </w:tr>
    </w:tbl>
    <w:p>
      <w:pPr>
        <w:pStyle w:val="Caption"/>
        <w:keepNext w:val="true"/>
        <w:spacing w:before="0" w:after="200"/>
        <w:rPr/>
      </w:pPr>
      <w:r>
        <w:rPr/>
        <w:t>All coordinates and genes are from build 35. All regions contained copy number gains on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qFormat/>
    <w:rPr>
      <w:color w:val="000000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000000"/>
      <w:sz w:val="22"/>
      <w:szCs w:val="20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11:44:00Z</dcterms:created>
  <dc:creator>lvw1</dc:creator>
  <dc:description/>
  <cp:keywords/>
  <dc:language>en-US</dc:language>
  <cp:lastModifiedBy>lvw1</cp:lastModifiedBy>
  <cp:lastPrinted>2009-10-16T10:44:00Z</cp:lastPrinted>
  <dcterms:modified xsi:type="dcterms:W3CDTF">2009-11-13T11:55:00Z</dcterms:modified>
  <cp:revision>3</cp:revision>
  <dc:subject/>
  <dc:title>The Role of Copy Number Variation in Susceptibility to Amyotrophic Lateral Sclerosis: Genome-wide Association Study and Comparison with Published Lo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